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43D04B9" w:rsidR="002368A2" w:rsidRDefault="00163438" w:rsidP="00AD33BF">
      <w:pPr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Cyclophilin D is a new </w:t>
      </w:r>
      <w:r w:rsidR="00881E41">
        <w:rPr>
          <w:rFonts w:ascii="Arial" w:eastAsia="Arial" w:hAnsi="Arial" w:cs="Arial"/>
          <w:b/>
          <w:color w:val="000000"/>
          <w:sz w:val="22"/>
          <w:szCs w:val="22"/>
        </w:rPr>
        <w:t>non-</w:t>
      </w:r>
      <w:r>
        <w:rPr>
          <w:rFonts w:ascii="Arial" w:eastAsia="Arial" w:hAnsi="Arial" w:cs="Arial"/>
          <w:b/>
          <w:color w:val="000000"/>
          <w:sz w:val="22"/>
          <w:szCs w:val="22"/>
        </w:rPr>
        <w:t>canonical substrate of the mitochondrial intermembrane space assembly pathway</w:t>
      </w:r>
    </w:p>
    <w:p w14:paraId="00000002" w14:textId="77777777" w:rsidR="002368A2" w:rsidRDefault="002368A2" w:rsidP="00AD33BF">
      <w:pPr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00000003" w14:textId="3AA2023F" w:rsidR="002368A2" w:rsidRPr="004351C4" w:rsidRDefault="00163438" w:rsidP="00AD33BF">
      <w:pPr>
        <w:spacing w:line="480" w:lineRule="auto"/>
        <w:rPr>
          <w:rFonts w:ascii="Arial" w:eastAsia="Arial" w:hAnsi="Arial" w:cs="Arial"/>
          <w:color w:val="000000"/>
          <w:sz w:val="22"/>
          <w:szCs w:val="22"/>
          <w:highlight w:val="white"/>
          <w:lang w:val="it-IT"/>
        </w:rPr>
      </w:pPr>
      <w:r w:rsidRPr="004351C4">
        <w:rPr>
          <w:rFonts w:ascii="Arial" w:eastAsia="Arial" w:hAnsi="Arial" w:cs="Arial"/>
          <w:color w:val="000000"/>
          <w:sz w:val="22"/>
          <w:szCs w:val="22"/>
          <w:highlight w:val="white"/>
          <w:lang w:val="it-IT"/>
        </w:rPr>
        <w:t>Mara Equisoain Redin</w:t>
      </w:r>
      <w:r w:rsidRPr="004351C4">
        <w:rPr>
          <w:rFonts w:ascii="Arial" w:eastAsia="Arial" w:hAnsi="Arial" w:cs="Arial"/>
          <w:color w:val="000000"/>
          <w:sz w:val="22"/>
          <w:szCs w:val="22"/>
          <w:highlight w:val="white"/>
          <w:vertAlign w:val="superscript"/>
          <w:lang w:val="it-IT"/>
        </w:rPr>
        <w:t>1,</w:t>
      </w:r>
      <w:r w:rsidR="00F76CE2">
        <w:rPr>
          <w:rFonts w:ascii="Arial" w:eastAsia="Arial" w:hAnsi="Arial" w:cs="Arial"/>
          <w:color w:val="000000"/>
          <w:sz w:val="22"/>
          <w:szCs w:val="22"/>
          <w:highlight w:val="white"/>
          <w:vertAlign w:val="superscript"/>
          <w:lang w:val="it-IT"/>
        </w:rPr>
        <w:t>2</w:t>
      </w:r>
      <w:r w:rsidRPr="004351C4">
        <w:rPr>
          <w:rFonts w:ascii="Arial" w:eastAsia="Arial" w:hAnsi="Arial" w:cs="Arial"/>
          <w:color w:val="000000"/>
          <w:sz w:val="22"/>
          <w:szCs w:val="22"/>
          <w:highlight w:val="white"/>
          <w:vertAlign w:val="superscript"/>
          <w:lang w:val="it-IT"/>
        </w:rPr>
        <w:t>#</w:t>
      </w:r>
      <w:r w:rsidRPr="004351C4">
        <w:rPr>
          <w:rFonts w:ascii="Arial" w:eastAsia="Arial" w:hAnsi="Arial" w:cs="Arial"/>
          <w:color w:val="000000"/>
          <w:sz w:val="22"/>
          <w:szCs w:val="22"/>
          <w:highlight w:val="white"/>
          <w:lang w:val="it-IT"/>
        </w:rPr>
        <w:t xml:space="preserve">, </w:t>
      </w:r>
      <w:r w:rsidRPr="004351C4">
        <w:rPr>
          <w:rFonts w:ascii="Arial" w:eastAsia="Arial" w:hAnsi="Arial" w:cs="Arial"/>
          <w:color w:val="000000"/>
          <w:sz w:val="22"/>
          <w:szCs w:val="22"/>
          <w:lang w:val="it-IT"/>
        </w:rPr>
        <w:t>Veronica Bazzani</w:t>
      </w:r>
      <w:r w:rsidRPr="004351C4">
        <w:rPr>
          <w:rFonts w:ascii="Arial" w:eastAsia="Arial" w:hAnsi="Arial" w:cs="Arial"/>
          <w:color w:val="000000"/>
          <w:sz w:val="22"/>
          <w:szCs w:val="22"/>
          <w:vertAlign w:val="superscript"/>
          <w:lang w:val="it-IT"/>
        </w:rPr>
        <w:t>1#</w:t>
      </w:r>
      <w:r w:rsidRPr="004351C4">
        <w:rPr>
          <w:rFonts w:ascii="Arial" w:eastAsia="Arial" w:hAnsi="Arial" w:cs="Arial"/>
          <w:color w:val="000000"/>
          <w:sz w:val="22"/>
          <w:szCs w:val="22"/>
          <w:lang w:val="it-IT"/>
        </w:rPr>
        <w:t>,</w:t>
      </w:r>
      <w:r w:rsidRPr="004351C4">
        <w:rPr>
          <w:rFonts w:ascii="Arial" w:eastAsia="Arial" w:hAnsi="Arial" w:cs="Arial"/>
          <w:color w:val="000000"/>
          <w:sz w:val="22"/>
          <w:szCs w:val="22"/>
          <w:vertAlign w:val="superscript"/>
          <w:lang w:val="it-IT"/>
        </w:rPr>
        <w:t xml:space="preserve"> </w:t>
      </w:r>
      <w:r w:rsidRPr="004351C4">
        <w:rPr>
          <w:rFonts w:ascii="Arial" w:eastAsia="Arial" w:hAnsi="Arial" w:cs="Arial"/>
          <w:color w:val="000000"/>
          <w:sz w:val="22"/>
          <w:szCs w:val="22"/>
          <w:lang w:val="it-IT"/>
        </w:rPr>
        <w:t>Eve Harding</w:t>
      </w:r>
      <w:r w:rsidRPr="004351C4">
        <w:rPr>
          <w:rFonts w:ascii="Arial" w:eastAsia="Arial" w:hAnsi="Arial" w:cs="Arial"/>
          <w:color w:val="000000"/>
          <w:sz w:val="22"/>
          <w:szCs w:val="22"/>
          <w:vertAlign w:val="superscript"/>
          <w:lang w:val="it-IT"/>
        </w:rPr>
        <w:t>1</w:t>
      </w:r>
      <w:r w:rsidRPr="004351C4">
        <w:rPr>
          <w:rFonts w:ascii="Arial" w:eastAsia="Arial" w:hAnsi="Arial" w:cs="Arial"/>
          <w:color w:val="000000"/>
          <w:sz w:val="22"/>
          <w:szCs w:val="22"/>
          <w:lang w:val="it-IT"/>
        </w:rPr>
        <w:t xml:space="preserve">, </w:t>
      </w:r>
      <w:r w:rsidRPr="004351C4">
        <w:rPr>
          <w:rFonts w:ascii="Arial" w:eastAsia="Arial" w:hAnsi="Arial" w:cs="Arial"/>
          <w:color w:val="000000"/>
          <w:sz w:val="22"/>
          <w:szCs w:val="22"/>
          <w:highlight w:val="white"/>
          <w:lang w:val="it-IT"/>
        </w:rPr>
        <w:t>Joshua McHale</w:t>
      </w:r>
      <w:r w:rsidRPr="004351C4">
        <w:rPr>
          <w:rFonts w:ascii="Arial" w:eastAsia="Arial" w:hAnsi="Arial" w:cs="Arial"/>
          <w:color w:val="000000"/>
          <w:sz w:val="22"/>
          <w:szCs w:val="22"/>
          <w:highlight w:val="white"/>
          <w:vertAlign w:val="superscript"/>
          <w:lang w:val="it-IT"/>
        </w:rPr>
        <w:t>1</w:t>
      </w:r>
      <w:r w:rsidR="00F76CE2">
        <w:rPr>
          <w:rFonts w:ascii="Arial" w:eastAsia="Arial" w:hAnsi="Arial" w:cs="Arial"/>
          <w:color w:val="000000"/>
          <w:sz w:val="22"/>
          <w:szCs w:val="22"/>
          <w:highlight w:val="white"/>
          <w:vertAlign w:val="superscript"/>
          <w:lang w:val="it-IT"/>
        </w:rPr>
        <w:t>,2</w:t>
      </w:r>
      <w:r w:rsidRPr="004351C4">
        <w:rPr>
          <w:rFonts w:ascii="Arial" w:eastAsia="Arial" w:hAnsi="Arial" w:cs="Arial"/>
          <w:color w:val="000000"/>
          <w:sz w:val="22"/>
          <w:szCs w:val="22"/>
          <w:highlight w:val="white"/>
          <w:lang w:val="it-IT"/>
        </w:rPr>
        <w:t>, and Carlo Vascotto</w:t>
      </w:r>
      <w:r w:rsidRPr="004351C4">
        <w:rPr>
          <w:rFonts w:ascii="Arial" w:eastAsia="Arial" w:hAnsi="Arial" w:cs="Arial"/>
          <w:color w:val="000000"/>
          <w:sz w:val="22"/>
          <w:szCs w:val="22"/>
          <w:highlight w:val="white"/>
          <w:vertAlign w:val="superscript"/>
          <w:lang w:val="it-IT"/>
        </w:rPr>
        <w:t>1,2*</w:t>
      </w:r>
    </w:p>
    <w:p w14:paraId="00000004" w14:textId="77777777" w:rsidR="002368A2" w:rsidRPr="004351C4" w:rsidRDefault="002368A2" w:rsidP="00AD33BF">
      <w:pPr>
        <w:spacing w:line="480" w:lineRule="auto"/>
        <w:rPr>
          <w:rFonts w:ascii="Arial" w:eastAsia="Arial" w:hAnsi="Arial" w:cs="Arial"/>
          <w:b/>
          <w:color w:val="000000"/>
          <w:sz w:val="22"/>
          <w:szCs w:val="22"/>
          <w:lang w:val="it-IT"/>
        </w:rPr>
      </w:pPr>
    </w:p>
    <w:p w14:paraId="00000005" w14:textId="77777777" w:rsidR="002368A2" w:rsidRDefault="00163438" w:rsidP="00AD33BF">
      <w:pPr>
        <w:spacing w:line="480" w:lineRule="auto"/>
        <w:rPr>
          <w:rFonts w:ascii="Arial" w:eastAsia="Arial" w:hAnsi="Arial" w:cs="Arial"/>
          <w:color w:val="000000"/>
          <w:sz w:val="22"/>
          <w:szCs w:val="22"/>
          <w:highlight w:val="white"/>
        </w:rPr>
      </w:pPr>
      <w:r>
        <w:rPr>
          <w:rFonts w:ascii="Arial" w:eastAsia="Arial" w:hAnsi="Arial" w:cs="Arial"/>
          <w:color w:val="000000"/>
          <w:sz w:val="22"/>
          <w:szCs w:val="22"/>
          <w:highlight w:val="white"/>
          <w:vertAlign w:val="superscript"/>
        </w:rPr>
        <w:t>1</w:t>
      </w:r>
      <w:r>
        <w:rPr>
          <w:rFonts w:ascii="Arial" w:eastAsia="Arial" w:hAnsi="Arial" w:cs="Arial"/>
          <w:color w:val="000000"/>
          <w:sz w:val="22"/>
          <w:szCs w:val="22"/>
          <w:highlight w:val="white"/>
        </w:rPr>
        <w:t>IMol Polish Academy of Sciences, 02-247 Warsaw, Poland.</w:t>
      </w:r>
    </w:p>
    <w:p w14:paraId="00000006" w14:textId="77777777" w:rsidR="002368A2" w:rsidRDefault="00163438" w:rsidP="00AD33BF">
      <w:pPr>
        <w:spacing w:line="480" w:lineRule="auto"/>
        <w:rPr>
          <w:rFonts w:ascii="Arial" w:eastAsia="Arial" w:hAnsi="Arial" w:cs="Arial"/>
          <w:color w:val="000000"/>
          <w:sz w:val="22"/>
          <w:szCs w:val="22"/>
          <w:highlight w:val="white"/>
        </w:rPr>
      </w:pPr>
      <w:r>
        <w:rPr>
          <w:rFonts w:ascii="Arial" w:eastAsia="Arial" w:hAnsi="Arial" w:cs="Arial"/>
          <w:color w:val="000000"/>
          <w:sz w:val="22"/>
          <w:szCs w:val="22"/>
          <w:highlight w:val="white"/>
          <w:vertAlign w:val="superscript"/>
        </w:rPr>
        <w:t>2</w:t>
      </w:r>
      <w:r>
        <w:rPr>
          <w:rFonts w:ascii="Arial" w:eastAsia="Arial" w:hAnsi="Arial" w:cs="Arial"/>
          <w:color w:val="000000"/>
          <w:sz w:val="22"/>
          <w:szCs w:val="22"/>
          <w:highlight w:val="white"/>
        </w:rPr>
        <w:t>Department of Medicine, University of Udine, 33100 Udine, Italy.</w:t>
      </w:r>
    </w:p>
    <w:p w14:paraId="00000007" w14:textId="77777777" w:rsidR="002368A2" w:rsidRDefault="002368A2" w:rsidP="00AD33BF">
      <w:pP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00000008" w14:textId="77777777" w:rsidR="002368A2" w:rsidRDefault="00163438" w:rsidP="00AD33BF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* To whom correspondence should be addressed. Tel: +39.0432.494310; Email:</w:t>
      </w:r>
      <w:r>
        <w:rPr>
          <w:color w:val="FF000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rlo.vascotto@uniud.it</w:t>
      </w:r>
    </w:p>
    <w:p w14:paraId="00000009" w14:textId="77777777" w:rsidR="002368A2" w:rsidRDefault="002368A2" w:rsidP="00AD33BF">
      <w:pP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0000000A" w14:textId="77777777" w:rsidR="002368A2" w:rsidRDefault="00163438" w:rsidP="00AD33BF">
      <w:pPr>
        <w:spacing w:line="480" w:lineRule="auto"/>
        <w:rPr>
          <w:rFonts w:ascii="Arial" w:eastAsia="Arial" w:hAnsi="Arial" w:cs="Arial"/>
          <w:color w:val="000000"/>
          <w:sz w:val="22"/>
          <w:szCs w:val="22"/>
          <w:highlight w:val="white"/>
        </w:rPr>
      </w:pPr>
      <w:r>
        <w:rPr>
          <w:rFonts w:ascii="Arial" w:eastAsia="Arial" w:hAnsi="Arial" w:cs="Arial"/>
          <w:color w:val="000000"/>
          <w:sz w:val="22"/>
          <w:szCs w:val="22"/>
          <w:highlight w:val="white"/>
        </w:rPr>
        <w:t># These authors have contributed equally to the present work.</w:t>
      </w:r>
    </w:p>
    <w:p w14:paraId="0000000B" w14:textId="77777777" w:rsidR="002368A2" w:rsidRDefault="002368A2" w:rsidP="00AD33BF">
      <w:pP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0000009A" w14:textId="2FC7BFC7" w:rsidR="00BD0CCF" w:rsidRDefault="00BD0CCF">
      <w:pPr>
        <w:rPr>
          <w:rFonts w:ascii="Arial" w:eastAsia="Arial" w:hAnsi="Arial" w:cs="Arial"/>
          <w:b/>
          <w:smallCaps/>
          <w:color w:val="000000"/>
          <w:sz w:val="22"/>
          <w:szCs w:val="22"/>
        </w:rPr>
      </w:pPr>
      <w:r>
        <w:rPr>
          <w:rFonts w:ascii="Arial" w:eastAsia="Arial" w:hAnsi="Arial" w:cs="Arial"/>
          <w:b/>
          <w:smallCaps/>
          <w:color w:val="000000"/>
          <w:sz w:val="22"/>
          <w:szCs w:val="22"/>
        </w:rPr>
        <w:br w:type="page"/>
      </w:r>
    </w:p>
    <w:p w14:paraId="76C96F4C" w14:textId="7C5533B6" w:rsidR="00BD0CCF" w:rsidRDefault="00BD0CCF" w:rsidP="00AD33BF">
      <w:pPr>
        <w:widowControl w:val="0"/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0E9EE7E1" wp14:editId="5D4006E4">
            <wp:extent cx="6115050" cy="5734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40" b="20820"/>
                    <a:stretch/>
                  </pic:blipFill>
                  <pic:spPr bwMode="auto">
                    <a:xfrm>
                      <a:off x="0" y="0"/>
                      <a:ext cx="611505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DD9FB" w14:textId="488983E5" w:rsidR="00BD0CCF" w:rsidRDefault="00BD0CCF" w:rsidP="00AD33BF">
      <w:pPr>
        <w:widowControl w:val="0"/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5E95BD62" w14:textId="7EEBD1E6" w:rsidR="00BD0CCF" w:rsidRPr="00041329" w:rsidRDefault="00BD0CCF" w:rsidP="00AD33BF">
      <w:pPr>
        <w:widowControl w:val="0"/>
        <w:spacing w:line="480" w:lineRule="auto"/>
        <w:rPr>
          <w:rFonts w:ascii="Arial" w:eastAsia="Arial" w:hAnsi="Arial" w:cs="Arial"/>
          <w:color w:val="000000"/>
          <w:sz w:val="22"/>
          <w:szCs w:val="22"/>
          <w:lang w:val="en-US"/>
        </w:rPr>
      </w:pPr>
      <w:r w:rsidRPr="00BD0CCF">
        <w:rPr>
          <w:rFonts w:ascii="Arial" w:eastAsia="Arial" w:hAnsi="Arial" w:cs="Arial"/>
          <w:b/>
          <w:bCs/>
          <w:color w:val="000000"/>
          <w:sz w:val="22"/>
          <w:szCs w:val="22"/>
        </w:rPr>
        <w:t>Supplementary Figure 1</w:t>
      </w:r>
      <w:r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: </w:t>
      </w:r>
      <w:r w:rsidR="00041329" w:rsidRPr="00041329">
        <w:rPr>
          <w:rFonts w:ascii="Arial" w:eastAsia="Arial" w:hAnsi="Arial" w:cs="Arial"/>
          <w:b/>
          <w:bCs/>
          <w:color w:val="000000"/>
          <w:sz w:val="22"/>
          <w:szCs w:val="22"/>
        </w:rPr>
        <w:t>SDS-PAGE analysis of recombinant CypD and GST-Mia40-HisTag</w:t>
      </w:r>
      <w:r w:rsidRPr="00BD0CCF">
        <w:rPr>
          <w:rFonts w:ascii="Arial" w:eastAsia="Arial" w:hAnsi="Arial" w:cs="Arial"/>
          <w:b/>
          <w:bCs/>
          <w:color w:val="000000"/>
          <w:sz w:val="22"/>
          <w:szCs w:val="22"/>
        </w:rPr>
        <w:t>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041329" w:rsidRPr="00041329">
        <w:rPr>
          <w:rFonts w:ascii="Arial" w:eastAsia="Arial" w:hAnsi="Arial" w:cs="Arial"/>
          <w:color w:val="000000"/>
          <w:sz w:val="22"/>
          <w:szCs w:val="22"/>
        </w:rPr>
        <w:t xml:space="preserve">Recombinant CypD and GST-Mia40-HisTag were expressed and purified as described in the Materials and Methods section and quantified using the Bradford assay. A total of 500 ng of each recombinant protein was separated by SDS-PAGE. </w:t>
      </w:r>
      <w:r w:rsidR="00041329">
        <w:rPr>
          <w:rFonts w:ascii="Arial" w:eastAsia="Arial" w:hAnsi="Arial" w:cs="Arial"/>
          <w:color w:val="000000"/>
          <w:sz w:val="22"/>
          <w:szCs w:val="22"/>
        </w:rPr>
        <w:t>Reported</w:t>
      </w:r>
      <w:r w:rsidR="00041329" w:rsidRPr="00041329">
        <w:rPr>
          <w:rFonts w:ascii="Arial" w:eastAsia="Arial" w:hAnsi="Arial" w:cs="Arial"/>
          <w:color w:val="000000"/>
          <w:sz w:val="22"/>
          <w:szCs w:val="22"/>
        </w:rPr>
        <w:t xml:space="preserve"> amounts of BSA were loaded in parallel to generate a standard curve for accurate quantification of the recombinant proteins. The gel was stained with Coomassie Blue, and densitometric analysis was performed using a Typhoon laser scanner following image digitization.</w:t>
      </w:r>
    </w:p>
    <w:sectPr w:rsidR="00BD0CCF" w:rsidRPr="00041329">
      <w:footerReference w:type="default" r:id="rId10"/>
      <w:pgSz w:w="11900" w:h="16840"/>
      <w:pgMar w:top="1474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B4016" w14:textId="77777777" w:rsidR="00B8307A" w:rsidRDefault="00B8307A">
      <w:r>
        <w:separator/>
      </w:r>
    </w:p>
  </w:endnote>
  <w:endnote w:type="continuationSeparator" w:id="0">
    <w:p w14:paraId="15B8DCFC" w14:textId="77777777" w:rsidR="00B8307A" w:rsidRDefault="00B83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panose1 w:val="00000000000000000000"/>
    <w:charset w:val="00"/>
    <w:family w:val="roman"/>
    <w:notTrueType/>
    <w:pitch w:val="default"/>
  </w:font>
  <w:font w:name="Elsevier Sans Web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9B" w14:textId="07B3E6E0" w:rsidR="002368A2" w:rsidRDefault="0016343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351C4">
      <w:rPr>
        <w:noProof/>
        <w:color w:val="000000"/>
      </w:rPr>
      <w:t>1</w:t>
    </w:r>
    <w:r>
      <w:rPr>
        <w:color w:val="000000"/>
      </w:rPr>
      <w:fldChar w:fldCharType="end"/>
    </w:r>
  </w:p>
  <w:p w14:paraId="0000009C" w14:textId="77777777" w:rsidR="002368A2" w:rsidRDefault="002368A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A8742" w14:textId="77777777" w:rsidR="00B8307A" w:rsidRDefault="00B8307A">
      <w:r>
        <w:separator/>
      </w:r>
    </w:p>
  </w:footnote>
  <w:footnote w:type="continuationSeparator" w:id="0">
    <w:p w14:paraId="1BC81414" w14:textId="77777777" w:rsidR="00B8307A" w:rsidRDefault="00B83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96459"/>
    <w:multiLevelType w:val="multilevel"/>
    <w:tmpl w:val="F3A82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8A2"/>
    <w:rsid w:val="00003AC6"/>
    <w:rsid w:val="00006370"/>
    <w:rsid w:val="00006F88"/>
    <w:rsid w:val="00015B28"/>
    <w:rsid w:val="00017BA7"/>
    <w:rsid w:val="00041329"/>
    <w:rsid w:val="000D07D2"/>
    <w:rsid w:val="000D152F"/>
    <w:rsid w:val="000E06D5"/>
    <w:rsid w:val="001037E3"/>
    <w:rsid w:val="00117FB9"/>
    <w:rsid w:val="00157B7F"/>
    <w:rsid w:val="00163438"/>
    <w:rsid w:val="0017683E"/>
    <w:rsid w:val="00196621"/>
    <w:rsid w:val="001969A8"/>
    <w:rsid w:val="001A6175"/>
    <w:rsid w:val="001D6DA0"/>
    <w:rsid w:val="001E338E"/>
    <w:rsid w:val="0023293E"/>
    <w:rsid w:val="002368A2"/>
    <w:rsid w:val="00247AB7"/>
    <w:rsid w:val="00253092"/>
    <w:rsid w:val="002916F2"/>
    <w:rsid w:val="002937D0"/>
    <w:rsid w:val="0030342E"/>
    <w:rsid w:val="003112BB"/>
    <w:rsid w:val="00312F5F"/>
    <w:rsid w:val="003209C5"/>
    <w:rsid w:val="00323738"/>
    <w:rsid w:val="00345167"/>
    <w:rsid w:val="003505B2"/>
    <w:rsid w:val="003A373D"/>
    <w:rsid w:val="003A78CA"/>
    <w:rsid w:val="003B5CBF"/>
    <w:rsid w:val="003E2AEB"/>
    <w:rsid w:val="003E6BC8"/>
    <w:rsid w:val="00423E3D"/>
    <w:rsid w:val="004351C4"/>
    <w:rsid w:val="004564EB"/>
    <w:rsid w:val="00473331"/>
    <w:rsid w:val="00476CBB"/>
    <w:rsid w:val="00483AA4"/>
    <w:rsid w:val="00493A6D"/>
    <w:rsid w:val="004D7780"/>
    <w:rsid w:val="004E03A0"/>
    <w:rsid w:val="00502D30"/>
    <w:rsid w:val="00514A2F"/>
    <w:rsid w:val="005316CF"/>
    <w:rsid w:val="00533325"/>
    <w:rsid w:val="00537235"/>
    <w:rsid w:val="00552CD6"/>
    <w:rsid w:val="00553108"/>
    <w:rsid w:val="0059155A"/>
    <w:rsid w:val="005F72D2"/>
    <w:rsid w:val="00600362"/>
    <w:rsid w:val="00656870"/>
    <w:rsid w:val="00672EC7"/>
    <w:rsid w:val="00682FD7"/>
    <w:rsid w:val="006843F0"/>
    <w:rsid w:val="006C7537"/>
    <w:rsid w:val="00702014"/>
    <w:rsid w:val="0073080D"/>
    <w:rsid w:val="00751DF2"/>
    <w:rsid w:val="0079552E"/>
    <w:rsid w:val="007A7C48"/>
    <w:rsid w:val="007B7834"/>
    <w:rsid w:val="007C7138"/>
    <w:rsid w:val="007D3190"/>
    <w:rsid w:val="007D7F2A"/>
    <w:rsid w:val="007E08A5"/>
    <w:rsid w:val="007F149A"/>
    <w:rsid w:val="008117AB"/>
    <w:rsid w:val="00846639"/>
    <w:rsid w:val="00863814"/>
    <w:rsid w:val="008660C3"/>
    <w:rsid w:val="00875F82"/>
    <w:rsid w:val="00881E41"/>
    <w:rsid w:val="008A2E3E"/>
    <w:rsid w:val="008C76D0"/>
    <w:rsid w:val="008E0CC4"/>
    <w:rsid w:val="00916D01"/>
    <w:rsid w:val="009314EA"/>
    <w:rsid w:val="00944559"/>
    <w:rsid w:val="0094721F"/>
    <w:rsid w:val="009513F4"/>
    <w:rsid w:val="0098703E"/>
    <w:rsid w:val="00996BB2"/>
    <w:rsid w:val="009B0682"/>
    <w:rsid w:val="009B13B3"/>
    <w:rsid w:val="009F6DEA"/>
    <w:rsid w:val="00A43D59"/>
    <w:rsid w:val="00A447DB"/>
    <w:rsid w:val="00A47D87"/>
    <w:rsid w:val="00A63EA2"/>
    <w:rsid w:val="00A673EB"/>
    <w:rsid w:val="00A7185B"/>
    <w:rsid w:val="00AA4B71"/>
    <w:rsid w:val="00AB2772"/>
    <w:rsid w:val="00AD33BF"/>
    <w:rsid w:val="00B05006"/>
    <w:rsid w:val="00B34D5F"/>
    <w:rsid w:val="00B438AE"/>
    <w:rsid w:val="00B475F8"/>
    <w:rsid w:val="00B5072C"/>
    <w:rsid w:val="00B5199C"/>
    <w:rsid w:val="00B75121"/>
    <w:rsid w:val="00B8307A"/>
    <w:rsid w:val="00BA39E8"/>
    <w:rsid w:val="00BA4869"/>
    <w:rsid w:val="00BD0CCF"/>
    <w:rsid w:val="00C142C1"/>
    <w:rsid w:val="00C17A40"/>
    <w:rsid w:val="00C23B9B"/>
    <w:rsid w:val="00C35E97"/>
    <w:rsid w:val="00C55B76"/>
    <w:rsid w:val="00C67B2F"/>
    <w:rsid w:val="00C77A1D"/>
    <w:rsid w:val="00D54FB8"/>
    <w:rsid w:val="00D84FDE"/>
    <w:rsid w:val="00DA2E17"/>
    <w:rsid w:val="00DD4B09"/>
    <w:rsid w:val="00DD5DDC"/>
    <w:rsid w:val="00DE3589"/>
    <w:rsid w:val="00DF006C"/>
    <w:rsid w:val="00E14A94"/>
    <w:rsid w:val="00E24362"/>
    <w:rsid w:val="00E24962"/>
    <w:rsid w:val="00E35A51"/>
    <w:rsid w:val="00E7158C"/>
    <w:rsid w:val="00EE3008"/>
    <w:rsid w:val="00F41BEE"/>
    <w:rsid w:val="00F66D0B"/>
    <w:rsid w:val="00F76CE2"/>
    <w:rsid w:val="00F814FA"/>
    <w:rsid w:val="00F85013"/>
    <w:rsid w:val="00FB3BF8"/>
    <w:rsid w:val="00FD5040"/>
    <w:rsid w:val="00FE060D"/>
    <w:rsid w:val="1785C5E9"/>
    <w:rsid w:val="2F22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4F1A4"/>
  <w15:docId w15:val="{57D34173-117D-451A-AAD7-7ECBD209D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rPr>
      <w:sz w:val="24"/>
      <w:szCs w:val="24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uiPriority w:val="99"/>
    <w:unhideWhenUsed/>
    <w:rsid w:val="005E52FE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A1A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A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A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A9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A1A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A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A1A9E"/>
    <w:rPr>
      <w:rFonts w:ascii="Lucida Grande" w:hAnsi="Lucida Grande" w:cs="Lucida Grande"/>
      <w:sz w:val="18"/>
      <w:szCs w:val="18"/>
    </w:rPr>
  </w:style>
  <w:style w:type="character" w:customStyle="1" w:styleId="hgkelc">
    <w:name w:val="hgkelc"/>
    <w:basedOn w:val="DefaultParagraphFont"/>
    <w:rsid w:val="00DC3DE1"/>
  </w:style>
  <w:style w:type="paragraph" w:styleId="NormalWeb">
    <w:name w:val="Normal (Web)"/>
    <w:basedOn w:val="Normal"/>
    <w:uiPriority w:val="99"/>
    <w:unhideWhenUsed/>
    <w:rsid w:val="00D76833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148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835"/>
  </w:style>
  <w:style w:type="paragraph" w:styleId="Footer">
    <w:name w:val="footer"/>
    <w:basedOn w:val="Normal"/>
    <w:link w:val="FooterChar"/>
    <w:uiPriority w:val="99"/>
    <w:unhideWhenUsed/>
    <w:rsid w:val="008148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835"/>
  </w:style>
  <w:style w:type="paragraph" w:customStyle="1" w:styleId="Default">
    <w:name w:val="Default"/>
    <w:rsid w:val="0084640E"/>
    <w:pPr>
      <w:autoSpaceDE w:val="0"/>
      <w:autoSpaceDN w:val="0"/>
      <w:adjustRightInd w:val="0"/>
    </w:pPr>
    <w:rPr>
      <w:rFonts w:ascii="Elsevier Sans Web" w:hAnsi="Elsevier Sans Web" w:cs="Elsevier Sans Web"/>
      <w:color w:val="000000"/>
      <w:sz w:val="24"/>
      <w:szCs w:val="24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25309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14A94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6B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6BC8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E6BC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E6BC8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74Iur7B7hZZZwqOfkIY4F5ENKQ==">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BF86B07-50A7-4020-92E2-A6F643D28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na</dc:creator>
  <cp:lastModifiedBy>User</cp:lastModifiedBy>
  <cp:revision>3</cp:revision>
  <cp:lastPrinted>2025-06-26T13:14:00Z</cp:lastPrinted>
  <dcterms:created xsi:type="dcterms:W3CDTF">2025-07-01T07:19:00Z</dcterms:created>
  <dcterms:modified xsi:type="dcterms:W3CDTF">2025-07-0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d3cff3-7676-30c1-83c3-bc1ba3b762b4</vt:lpwstr>
  </property>
  <property fmtid="{D5CDD505-2E9C-101B-9397-08002B2CF9AE}" pid="4" name="Mendeley Citation Style_1">
    <vt:lpwstr>http://www.zotero.org/styles/journal-of-molecular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ell-reports</vt:lpwstr>
  </property>
  <property fmtid="{D5CDD505-2E9C-101B-9397-08002B2CF9AE}" pid="12" name="Mendeley Recent Style Name 3_1">
    <vt:lpwstr>Cell Report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olecular-biology</vt:lpwstr>
  </property>
  <property fmtid="{D5CDD505-2E9C-101B-9397-08002B2CF9AE}" pid="20" name="Mendeley Recent Style Name 7_1">
    <vt:lpwstr>Journal of Molecular Bi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ucleic-acids-research</vt:lpwstr>
  </property>
  <property fmtid="{D5CDD505-2E9C-101B-9397-08002B2CF9AE}" pid="24" name="Mendeley Recent Style Name 9_1">
    <vt:lpwstr>Nucleic Acids Research</vt:lpwstr>
  </property>
  <property fmtid="{D5CDD505-2E9C-101B-9397-08002B2CF9AE}" pid="25" name="ZOTERO_PREF_1">
    <vt:lpwstr>&lt;data data-version="3" zotero-version="6.0.36"&gt;&lt;session id="9rLxIEfT"/&gt;&lt;style id="http://www.zotero.org/styles/journal-of-biological-chemistry" hasBibliography="1" bibliographyStyleHasBeenSet="1"/&gt;&lt;prefs&gt;&lt;pref name="fieldType" value="Field"/&gt;&lt;/prefs&gt;&lt;/dat</vt:lpwstr>
  </property>
  <property fmtid="{D5CDD505-2E9C-101B-9397-08002B2CF9AE}" pid="26" name="ZOTERO_PREF_2">
    <vt:lpwstr>a&gt;</vt:lpwstr>
  </property>
</Properties>
</file>